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8E3EF" w14:textId="77777777" w:rsidR="00914A68" w:rsidRPr="006179A5" w:rsidRDefault="00914A68" w:rsidP="00914A68">
      <w:pPr>
        <w:spacing w:after="0" w:line="480" w:lineRule="auto"/>
        <w:ind w:left="540" w:hanging="540"/>
        <w:jc w:val="both"/>
        <w:rPr>
          <w:rFonts w:ascii="Arial" w:hAnsi="Arial" w:cs="Arial"/>
          <w:b/>
          <w:sz w:val="24"/>
          <w:szCs w:val="24"/>
        </w:rPr>
      </w:pPr>
      <w:r>
        <w:rPr>
          <w:rFonts w:ascii="Arial" w:hAnsi="Arial" w:cs="Arial"/>
          <w:b/>
          <w:sz w:val="24"/>
          <w:szCs w:val="24"/>
        </w:rPr>
        <w:t xml:space="preserve">Supporting Documentation. </w:t>
      </w:r>
    </w:p>
    <w:p w14:paraId="690D2A6D" w14:textId="77777777" w:rsidR="00914A68" w:rsidRPr="000561B9" w:rsidRDefault="00914A68" w:rsidP="00914A68">
      <w:pPr>
        <w:spacing w:after="0" w:line="480" w:lineRule="auto"/>
        <w:rPr>
          <w:rFonts w:ascii="Arial" w:hAnsi="Arial" w:cs="Arial"/>
          <w:sz w:val="24"/>
          <w:szCs w:val="24"/>
        </w:rPr>
      </w:pPr>
      <w:r>
        <w:rPr>
          <w:rFonts w:ascii="Arial" w:hAnsi="Arial" w:cs="Arial"/>
          <w:b/>
          <w:sz w:val="24"/>
          <w:szCs w:val="24"/>
        </w:rPr>
        <w:t xml:space="preserve"> S1 </w:t>
      </w:r>
      <w:r w:rsidRPr="000561B9">
        <w:rPr>
          <w:rFonts w:ascii="Arial" w:hAnsi="Arial" w:cs="Arial"/>
          <w:b/>
          <w:sz w:val="24"/>
          <w:szCs w:val="24"/>
        </w:rPr>
        <w:t xml:space="preserve">Table. Selected In-depth </w:t>
      </w:r>
      <w:r>
        <w:rPr>
          <w:rFonts w:ascii="Arial" w:hAnsi="Arial" w:cs="Arial"/>
          <w:b/>
          <w:sz w:val="24"/>
          <w:szCs w:val="24"/>
        </w:rPr>
        <w:t>I</w:t>
      </w:r>
      <w:r w:rsidRPr="000561B9">
        <w:rPr>
          <w:rFonts w:ascii="Arial" w:hAnsi="Arial" w:cs="Arial"/>
          <w:b/>
          <w:sz w:val="24"/>
          <w:szCs w:val="24"/>
        </w:rPr>
        <w:t xml:space="preserve">nterview </w:t>
      </w:r>
      <w:r>
        <w:rPr>
          <w:rFonts w:ascii="Arial" w:hAnsi="Arial" w:cs="Arial"/>
          <w:b/>
          <w:sz w:val="24"/>
          <w:szCs w:val="24"/>
        </w:rPr>
        <w:t>G</w:t>
      </w:r>
      <w:r w:rsidRPr="000561B9">
        <w:rPr>
          <w:rFonts w:ascii="Arial" w:hAnsi="Arial" w:cs="Arial"/>
          <w:b/>
          <w:sz w:val="24"/>
          <w:szCs w:val="24"/>
        </w:rPr>
        <w:t xml:space="preserve">uide </w:t>
      </w:r>
      <w:r>
        <w:rPr>
          <w:rFonts w:ascii="Arial" w:hAnsi="Arial" w:cs="Arial"/>
          <w:b/>
          <w:sz w:val="24"/>
          <w:szCs w:val="24"/>
        </w:rPr>
        <w:t>Q</w:t>
      </w:r>
      <w:r w:rsidRPr="000561B9">
        <w:rPr>
          <w:rFonts w:ascii="Arial" w:hAnsi="Arial" w:cs="Arial"/>
          <w:b/>
          <w:sz w:val="24"/>
          <w:szCs w:val="24"/>
        </w:rPr>
        <w:t xml:space="preserve">uestions and </w:t>
      </w:r>
      <w:r>
        <w:rPr>
          <w:rFonts w:ascii="Arial" w:hAnsi="Arial" w:cs="Arial"/>
          <w:b/>
          <w:sz w:val="24"/>
          <w:szCs w:val="24"/>
        </w:rPr>
        <w:t>P</w:t>
      </w:r>
      <w:r w:rsidRPr="000561B9">
        <w:rPr>
          <w:rFonts w:ascii="Arial" w:hAnsi="Arial" w:cs="Arial"/>
          <w:b/>
          <w:sz w:val="24"/>
          <w:szCs w:val="24"/>
        </w:rPr>
        <w:t>robes</w:t>
      </w:r>
      <w:r>
        <w:rPr>
          <w:rFonts w:ascii="Arial" w:hAnsi="Arial" w:cs="Arial"/>
          <w:b/>
          <w:sz w:val="24"/>
          <w:szCs w:val="24"/>
        </w:rPr>
        <w:t>.</w:t>
      </w:r>
      <w:r w:rsidRPr="000561B9">
        <w:rPr>
          <w:rFonts w:ascii="Arial" w:hAnsi="Arial" w:cs="Arial"/>
          <w:b/>
          <w:sz w:val="24"/>
          <w:szCs w:val="24"/>
        </w:rPr>
        <w:t xml:space="preserve"> </w:t>
      </w:r>
    </w:p>
    <w:tbl>
      <w:tblPr>
        <w:tblStyle w:val="TableGrid"/>
        <w:tblW w:w="0" w:type="auto"/>
        <w:tblInd w:w="175" w:type="dxa"/>
        <w:tblLook w:val="04A0" w:firstRow="1" w:lastRow="0" w:firstColumn="1" w:lastColumn="0" w:noHBand="0" w:noVBand="1"/>
      </w:tblPr>
      <w:tblGrid>
        <w:gridCol w:w="2564"/>
        <w:gridCol w:w="6611"/>
      </w:tblGrid>
      <w:tr w:rsidR="00914A68" w:rsidRPr="000561B9" w14:paraId="5EBA5BA4" w14:textId="77777777" w:rsidTr="00C17FD1">
        <w:tc>
          <w:tcPr>
            <w:tcW w:w="1620" w:type="dxa"/>
          </w:tcPr>
          <w:p w14:paraId="3921994D" w14:textId="77777777" w:rsidR="00914A68" w:rsidRPr="000561B9" w:rsidRDefault="00914A68" w:rsidP="00C17FD1">
            <w:pPr>
              <w:pStyle w:val="ListParagraph"/>
              <w:spacing w:line="480" w:lineRule="auto"/>
              <w:ind w:left="360"/>
              <w:rPr>
                <w:rFonts w:ascii="Arial" w:hAnsi="Arial" w:cs="Arial"/>
                <w:b/>
                <w:sz w:val="24"/>
                <w:szCs w:val="24"/>
              </w:rPr>
            </w:pPr>
            <w:r w:rsidRPr="000561B9">
              <w:rPr>
                <w:rFonts w:ascii="Arial" w:hAnsi="Arial" w:cs="Arial"/>
                <w:b/>
                <w:sz w:val="24"/>
                <w:szCs w:val="24"/>
              </w:rPr>
              <w:t>Thematic Area</w:t>
            </w:r>
          </w:p>
        </w:tc>
        <w:tc>
          <w:tcPr>
            <w:tcW w:w="7555" w:type="dxa"/>
          </w:tcPr>
          <w:p w14:paraId="5902E28F" w14:textId="77777777" w:rsidR="00914A68" w:rsidRPr="000561B9" w:rsidRDefault="00914A68" w:rsidP="00C17FD1">
            <w:pPr>
              <w:pStyle w:val="ListParagraph"/>
              <w:spacing w:line="480" w:lineRule="auto"/>
              <w:ind w:left="360"/>
              <w:rPr>
                <w:rFonts w:ascii="Arial" w:hAnsi="Arial" w:cs="Arial"/>
                <w:b/>
                <w:sz w:val="24"/>
                <w:szCs w:val="24"/>
              </w:rPr>
            </w:pPr>
            <w:r w:rsidRPr="000561B9">
              <w:rPr>
                <w:rFonts w:ascii="Arial" w:hAnsi="Arial" w:cs="Arial"/>
                <w:b/>
                <w:sz w:val="24"/>
                <w:szCs w:val="24"/>
              </w:rPr>
              <w:t>In-depth Interview Questions (Illustrative)</w:t>
            </w:r>
          </w:p>
        </w:tc>
      </w:tr>
      <w:tr w:rsidR="00914A68" w:rsidRPr="000561B9" w14:paraId="34C7284F" w14:textId="77777777" w:rsidTr="00C17FD1">
        <w:tc>
          <w:tcPr>
            <w:tcW w:w="1620" w:type="dxa"/>
          </w:tcPr>
          <w:p w14:paraId="2E5A9EA9" w14:textId="77777777" w:rsidR="00914A68" w:rsidRPr="000561B9" w:rsidRDefault="00914A68" w:rsidP="00C17FD1">
            <w:pPr>
              <w:spacing w:line="480" w:lineRule="auto"/>
              <w:rPr>
                <w:rFonts w:ascii="Arial" w:hAnsi="Arial" w:cs="Arial"/>
                <w:b/>
                <w:sz w:val="24"/>
                <w:szCs w:val="24"/>
              </w:rPr>
            </w:pPr>
            <w:r w:rsidRPr="000561B9">
              <w:rPr>
                <w:rFonts w:ascii="Arial" w:hAnsi="Arial" w:cs="Arial"/>
                <w:b/>
                <w:sz w:val="24"/>
                <w:szCs w:val="24"/>
              </w:rPr>
              <w:t>Perceptions and attitudes related to HIV care engagement</w:t>
            </w:r>
          </w:p>
        </w:tc>
        <w:tc>
          <w:tcPr>
            <w:tcW w:w="7555" w:type="dxa"/>
          </w:tcPr>
          <w:p w14:paraId="65858B70" w14:textId="77777777" w:rsidR="00914A68" w:rsidRPr="000561B9" w:rsidRDefault="00914A68" w:rsidP="00C17FD1">
            <w:pPr>
              <w:spacing w:line="480" w:lineRule="auto"/>
              <w:rPr>
                <w:rFonts w:ascii="Arial" w:hAnsi="Arial" w:cs="Arial"/>
                <w:sz w:val="24"/>
                <w:szCs w:val="24"/>
              </w:rPr>
            </w:pPr>
            <w:r w:rsidRPr="000561B9">
              <w:rPr>
                <w:rFonts w:ascii="Arial" w:hAnsi="Arial" w:cs="Arial"/>
                <w:sz w:val="24"/>
                <w:szCs w:val="24"/>
              </w:rPr>
              <w:t xml:space="preserve">[If respondent was previously enrolled in HIV care, but dropped out prior to start of ADAPT study:] </w:t>
            </w:r>
          </w:p>
          <w:p w14:paraId="4F4343EB"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Please tell me about the events that led up to your dropping out of care. What was happening in your life, or at the clinic, that made it hard for you to stay in care?</w:t>
            </w:r>
          </w:p>
          <w:p w14:paraId="62916E5A" w14:textId="77777777" w:rsidR="00914A68" w:rsidRPr="000561B9" w:rsidRDefault="00914A68" w:rsidP="00C17FD1">
            <w:pPr>
              <w:spacing w:line="480" w:lineRule="auto"/>
              <w:rPr>
                <w:rFonts w:ascii="Arial" w:hAnsi="Arial" w:cs="Arial"/>
                <w:sz w:val="24"/>
                <w:szCs w:val="24"/>
              </w:rPr>
            </w:pPr>
            <w:r w:rsidRPr="000561B9">
              <w:rPr>
                <w:rFonts w:ascii="Arial" w:hAnsi="Arial" w:cs="Arial"/>
                <w:sz w:val="24"/>
                <w:szCs w:val="24"/>
              </w:rPr>
              <w:t xml:space="preserve">[If respondent newly enrolled in HIV care:] </w:t>
            </w:r>
          </w:p>
          <w:p w14:paraId="004366B0"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 xml:space="preserve">What things in your life help you to make your clinic appointments? </w:t>
            </w:r>
            <w:r w:rsidRPr="000561B9">
              <w:rPr>
                <w:rFonts w:ascii="Arial" w:hAnsi="Arial" w:cs="Arial"/>
                <w:i/>
                <w:iCs/>
                <w:sz w:val="24"/>
                <w:szCs w:val="24"/>
              </w:rPr>
              <w:t>Probe for things that respondent does or that other people in his/her life do that help him/her to stay in care.</w:t>
            </w:r>
          </w:p>
        </w:tc>
      </w:tr>
      <w:tr w:rsidR="00914A68" w:rsidRPr="000561B9" w14:paraId="16E9F411" w14:textId="77777777" w:rsidTr="00C17FD1">
        <w:tc>
          <w:tcPr>
            <w:tcW w:w="1620" w:type="dxa"/>
          </w:tcPr>
          <w:p w14:paraId="57622548" w14:textId="77777777" w:rsidR="00914A68" w:rsidRPr="000561B9" w:rsidRDefault="00914A68" w:rsidP="00C17FD1">
            <w:pPr>
              <w:spacing w:line="480" w:lineRule="auto"/>
              <w:rPr>
                <w:rFonts w:ascii="Arial" w:hAnsi="Arial" w:cs="Arial"/>
                <w:b/>
                <w:sz w:val="24"/>
                <w:szCs w:val="24"/>
              </w:rPr>
            </w:pPr>
            <w:r w:rsidRPr="000561B9">
              <w:rPr>
                <w:rFonts w:ascii="Arial" w:hAnsi="Arial" w:cs="Arial"/>
                <w:b/>
                <w:sz w:val="24"/>
                <w:szCs w:val="24"/>
              </w:rPr>
              <w:t>Reactions / emotional responses to learning about  transport voucher</w:t>
            </w:r>
          </w:p>
        </w:tc>
        <w:tc>
          <w:tcPr>
            <w:tcW w:w="7555" w:type="dxa"/>
          </w:tcPr>
          <w:p w14:paraId="6B3D276D" w14:textId="77777777" w:rsidR="00914A68" w:rsidRPr="000561B9" w:rsidRDefault="00914A68" w:rsidP="00C17FD1">
            <w:pPr>
              <w:spacing w:line="480" w:lineRule="auto"/>
              <w:rPr>
                <w:rFonts w:ascii="Arial" w:hAnsi="Arial" w:cs="Arial"/>
                <w:sz w:val="24"/>
                <w:szCs w:val="24"/>
              </w:rPr>
            </w:pPr>
            <w:r w:rsidRPr="000561B9">
              <w:rPr>
                <w:rFonts w:ascii="Arial" w:hAnsi="Arial" w:cs="Arial"/>
                <w:sz w:val="24"/>
                <w:szCs w:val="24"/>
              </w:rPr>
              <w:t xml:space="preserve">Let’s take a minute for you to recall the day our study team member told you about the transport voucher. </w:t>
            </w:r>
          </w:p>
          <w:p w14:paraId="241E6C7F"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 xml:space="preserve">Can you remember that day?  Where were you? What were you doing at the time? </w:t>
            </w:r>
          </w:p>
          <w:p w14:paraId="3E350D31"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What did the study team member tell you about the transport voucher? And what was your first reaction to learning about the transport voucher?</w:t>
            </w:r>
          </w:p>
          <w:p w14:paraId="1447EE77"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lastRenderedPageBreak/>
              <w:t>And what else were you thinking, about the transport voucher?</w:t>
            </w:r>
          </w:p>
          <w:p w14:paraId="269400A8"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How did it make you feel to hear about it?</w:t>
            </w:r>
          </w:p>
        </w:tc>
      </w:tr>
      <w:tr w:rsidR="00914A68" w:rsidRPr="000561B9" w14:paraId="31D47A37" w14:textId="77777777" w:rsidTr="00C17FD1">
        <w:tc>
          <w:tcPr>
            <w:tcW w:w="1620" w:type="dxa"/>
          </w:tcPr>
          <w:p w14:paraId="2844EB25" w14:textId="77777777" w:rsidR="00914A68" w:rsidRPr="000561B9" w:rsidRDefault="00914A68" w:rsidP="00C17FD1">
            <w:pPr>
              <w:spacing w:line="480" w:lineRule="auto"/>
              <w:rPr>
                <w:rFonts w:ascii="Arial" w:hAnsi="Arial" w:cs="Arial"/>
                <w:b/>
                <w:sz w:val="24"/>
                <w:szCs w:val="24"/>
              </w:rPr>
            </w:pPr>
            <w:r w:rsidRPr="000561B9">
              <w:rPr>
                <w:rFonts w:ascii="Arial" w:hAnsi="Arial" w:cs="Arial"/>
                <w:b/>
                <w:sz w:val="24"/>
                <w:szCs w:val="24"/>
              </w:rPr>
              <w:lastRenderedPageBreak/>
              <w:t>Discussions/sharing about transport voucher</w:t>
            </w:r>
          </w:p>
        </w:tc>
        <w:tc>
          <w:tcPr>
            <w:tcW w:w="7555" w:type="dxa"/>
          </w:tcPr>
          <w:p w14:paraId="76FDC267"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 xml:space="preserve">Who did you tell about the transport voucher you were offered? And how did they respond? </w:t>
            </w:r>
          </w:p>
          <w:p w14:paraId="0017F311"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 xml:space="preserve">Were there people you wanted to tell, but felt you couldn’t? Please tell me about that. </w:t>
            </w:r>
          </w:p>
        </w:tc>
      </w:tr>
      <w:tr w:rsidR="00914A68" w:rsidRPr="000561B9" w14:paraId="3B270EE3" w14:textId="77777777" w:rsidTr="00C17FD1">
        <w:tc>
          <w:tcPr>
            <w:tcW w:w="1620" w:type="dxa"/>
          </w:tcPr>
          <w:p w14:paraId="3F615BCF" w14:textId="77777777" w:rsidR="00914A68" w:rsidRPr="000561B9" w:rsidRDefault="00914A68" w:rsidP="00C17FD1">
            <w:pPr>
              <w:spacing w:line="480" w:lineRule="auto"/>
              <w:rPr>
                <w:rFonts w:ascii="Arial" w:hAnsi="Arial" w:cs="Arial"/>
                <w:b/>
                <w:sz w:val="24"/>
                <w:szCs w:val="24"/>
              </w:rPr>
            </w:pPr>
            <w:r w:rsidRPr="000561B9">
              <w:rPr>
                <w:rFonts w:ascii="Arial" w:hAnsi="Arial" w:cs="Arial"/>
                <w:b/>
                <w:sz w:val="24"/>
                <w:szCs w:val="24"/>
              </w:rPr>
              <w:t>Perceived influence of incentive on care decision/care seeking behaviors</w:t>
            </w:r>
          </w:p>
        </w:tc>
        <w:tc>
          <w:tcPr>
            <w:tcW w:w="7555" w:type="dxa"/>
          </w:tcPr>
          <w:p w14:paraId="150BF4C9" w14:textId="77777777" w:rsidR="00914A68" w:rsidRPr="000561B9" w:rsidRDefault="00914A68" w:rsidP="00C17FD1">
            <w:pPr>
              <w:spacing w:line="480" w:lineRule="auto"/>
              <w:rPr>
                <w:rFonts w:ascii="Arial" w:hAnsi="Arial" w:cs="Arial"/>
                <w:sz w:val="24"/>
                <w:szCs w:val="24"/>
              </w:rPr>
            </w:pPr>
            <w:r w:rsidRPr="000561B9">
              <w:rPr>
                <w:rFonts w:ascii="Arial" w:hAnsi="Arial" w:cs="Arial"/>
                <w:sz w:val="24"/>
                <w:szCs w:val="24"/>
              </w:rPr>
              <w:t xml:space="preserve">Let me ask you some more about that transport voucher, and about your decision whether to come or not to come to [clinic name] to seek HIV care and treatment. </w:t>
            </w:r>
          </w:p>
          <w:p w14:paraId="06BA7BAB"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How did it affect your decision making about whether or not to come to this clinic to get treatment for HIV?</w:t>
            </w:r>
          </w:p>
        </w:tc>
      </w:tr>
      <w:tr w:rsidR="00914A68" w:rsidRPr="000561B9" w14:paraId="7A4F4D8F" w14:textId="77777777" w:rsidTr="00C17FD1">
        <w:tc>
          <w:tcPr>
            <w:tcW w:w="1620" w:type="dxa"/>
          </w:tcPr>
          <w:p w14:paraId="6472E40B" w14:textId="77777777" w:rsidR="00914A68" w:rsidRPr="000561B9" w:rsidRDefault="00914A68" w:rsidP="00C17FD1">
            <w:pPr>
              <w:spacing w:line="480" w:lineRule="auto"/>
              <w:rPr>
                <w:rFonts w:ascii="Arial" w:hAnsi="Arial" w:cs="Arial"/>
                <w:b/>
                <w:sz w:val="24"/>
                <w:szCs w:val="24"/>
              </w:rPr>
            </w:pPr>
            <w:r w:rsidRPr="000561B9">
              <w:rPr>
                <w:rFonts w:ascii="Arial" w:hAnsi="Arial" w:cs="Arial"/>
                <w:b/>
                <w:sz w:val="24"/>
                <w:szCs w:val="24"/>
              </w:rPr>
              <w:t>Relationship, family and other contextual factors facilitative of HIV care-seeking</w:t>
            </w:r>
          </w:p>
        </w:tc>
        <w:tc>
          <w:tcPr>
            <w:tcW w:w="7555" w:type="dxa"/>
          </w:tcPr>
          <w:p w14:paraId="26A36213" w14:textId="77777777" w:rsidR="00914A68" w:rsidRPr="000561B9" w:rsidRDefault="00914A68" w:rsidP="00C17FD1">
            <w:pPr>
              <w:spacing w:line="480" w:lineRule="auto"/>
              <w:rPr>
                <w:rFonts w:ascii="Arial" w:hAnsi="Arial" w:cs="Arial"/>
                <w:sz w:val="24"/>
                <w:szCs w:val="24"/>
              </w:rPr>
            </w:pPr>
            <w:r w:rsidRPr="000561B9">
              <w:rPr>
                <w:rFonts w:ascii="Arial" w:hAnsi="Arial" w:cs="Arial"/>
                <w:sz w:val="24"/>
                <w:szCs w:val="24"/>
              </w:rPr>
              <w:t xml:space="preserve">I want to ask you about how other people in your community feel about getting treatment for HIV, especially your friends or family close to you. </w:t>
            </w:r>
          </w:p>
          <w:p w14:paraId="64F631D7"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How do you think most of them feel about getting care and treatment for HIV?</w:t>
            </w:r>
          </w:p>
          <w:p w14:paraId="53E2F51F"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To what extent do you and your friends talk about HIV treatment? What kinds of things do your friends say about it?</w:t>
            </w:r>
          </w:p>
          <w:p w14:paraId="44E2954E"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lastRenderedPageBreak/>
              <w:t>What are the main motivations for people to enroll in HIV care programs? And what about staying enrolled in HIV care?</w:t>
            </w:r>
          </w:p>
          <w:p w14:paraId="4386B285"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 xml:space="preserve">Please tell me, what do you think are the main reasons why people do not seek care and treatment for HIV? </w:t>
            </w:r>
          </w:p>
          <w:p w14:paraId="217B6259" w14:textId="77777777" w:rsidR="00914A68" w:rsidRPr="000561B9" w:rsidRDefault="00914A68" w:rsidP="00C17FD1">
            <w:pPr>
              <w:spacing w:line="480" w:lineRule="auto"/>
              <w:rPr>
                <w:rFonts w:ascii="Arial" w:hAnsi="Arial" w:cs="Arial"/>
                <w:sz w:val="24"/>
                <w:szCs w:val="24"/>
              </w:rPr>
            </w:pPr>
          </w:p>
          <w:p w14:paraId="1578B57E" w14:textId="77777777" w:rsidR="00914A68" w:rsidRPr="000561B9" w:rsidRDefault="00914A68" w:rsidP="00C17FD1">
            <w:pPr>
              <w:spacing w:line="480" w:lineRule="auto"/>
              <w:rPr>
                <w:rFonts w:ascii="Arial" w:hAnsi="Arial" w:cs="Arial"/>
                <w:sz w:val="24"/>
                <w:szCs w:val="24"/>
              </w:rPr>
            </w:pPr>
            <w:r w:rsidRPr="000561B9">
              <w:rPr>
                <w:rFonts w:ascii="Arial" w:hAnsi="Arial" w:cs="Arial"/>
                <w:sz w:val="24"/>
                <w:szCs w:val="24"/>
              </w:rPr>
              <w:t xml:space="preserve">I want to ask you more about your main intimate and family relationships, and about how you and your partners have handled discussions around getting treatment for HIV. </w:t>
            </w:r>
          </w:p>
          <w:p w14:paraId="52D76F59"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First, please tell me about your marital status, and about any girlfriends/boyfriends. Probe for whether respondent has a husband/wife or main partner with whom s/he resides, and any other sexual partners s/he sees regularly.</w:t>
            </w:r>
          </w:p>
          <w:p w14:paraId="2DD79B99"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If currently married] Is HIV testing something you and your spouse have talked about? Please tell me about that.</w:t>
            </w:r>
          </w:p>
          <w:p w14:paraId="4379167F"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What are the things that make it hard to discuss HIV treatment with him/her?</w:t>
            </w:r>
          </w:p>
          <w:p w14:paraId="1760DEC8" w14:textId="77777777" w:rsidR="00914A68" w:rsidRPr="000561B9" w:rsidRDefault="00914A68" w:rsidP="00914A68">
            <w:pPr>
              <w:pStyle w:val="ListParagraph"/>
              <w:numPr>
                <w:ilvl w:val="0"/>
                <w:numId w:val="1"/>
              </w:numPr>
              <w:spacing w:after="0" w:line="480" w:lineRule="auto"/>
              <w:rPr>
                <w:rFonts w:ascii="Arial" w:hAnsi="Arial" w:cs="Arial"/>
                <w:sz w:val="24"/>
                <w:szCs w:val="24"/>
              </w:rPr>
            </w:pPr>
            <w:r w:rsidRPr="000561B9">
              <w:rPr>
                <w:rFonts w:ascii="Arial" w:hAnsi="Arial" w:cs="Arial"/>
                <w:sz w:val="24"/>
                <w:szCs w:val="24"/>
              </w:rPr>
              <w:t>What do you think might make it easier</w:t>
            </w:r>
          </w:p>
        </w:tc>
      </w:tr>
    </w:tbl>
    <w:p w14:paraId="4F5F5BE9" w14:textId="77777777" w:rsidR="00914A68" w:rsidRPr="000561B9" w:rsidRDefault="00914A68" w:rsidP="00914A68">
      <w:pPr>
        <w:spacing w:after="0" w:line="480" w:lineRule="auto"/>
        <w:ind w:left="540" w:hanging="540"/>
        <w:jc w:val="both"/>
        <w:rPr>
          <w:rFonts w:ascii="Arial" w:hAnsi="Arial" w:cs="Arial"/>
          <w:b/>
          <w:sz w:val="24"/>
          <w:szCs w:val="24"/>
        </w:rPr>
      </w:pPr>
    </w:p>
    <w:p w14:paraId="0EBB5AA8" w14:textId="77777777" w:rsidR="00542EC6" w:rsidRDefault="00542EC6"/>
    <w:sectPr w:rsidR="00542EC6" w:rsidSect="0094393E">
      <w:headerReference w:type="default" r:id="rId5"/>
      <w:footerReference w:type="default" r:id="rId6"/>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0127059"/>
      <w:docPartObj>
        <w:docPartGallery w:val="Page Numbers (Bottom of Page)"/>
        <w:docPartUnique/>
      </w:docPartObj>
    </w:sdtPr>
    <w:sdtEndPr>
      <w:rPr>
        <w:rStyle w:val="PageNumber"/>
      </w:rPr>
    </w:sdtEndPr>
    <w:sdtContent>
      <w:p w14:paraId="445522D6" w14:textId="77777777" w:rsidR="006179A5" w:rsidRDefault="00914A68" w:rsidP="000D2005">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3</w:t>
        </w:r>
        <w:r>
          <w:rPr>
            <w:rStyle w:val="PageNumber"/>
          </w:rPr>
          <w:fldChar w:fldCharType="end"/>
        </w:r>
      </w:p>
    </w:sdtContent>
  </w:sdt>
  <w:p w14:paraId="11265565" w14:textId="77777777" w:rsidR="006179A5" w:rsidRDefault="00914A68" w:rsidP="000D2005">
    <w:pPr>
      <w:pStyle w:val="Footer"/>
      <w:framePr w:wrap="none" w:vAnchor="text" w:hAnchor="margin" w:xAlign="right" w:y="1"/>
      <w:ind w:right="360"/>
      <w:jc w:val="right"/>
      <w:rPr>
        <w:rStyle w:val="PageNumber"/>
      </w:rPr>
    </w:pPr>
  </w:p>
  <w:p w14:paraId="06A6BB84" w14:textId="77777777" w:rsidR="006179A5" w:rsidRDefault="00914A68" w:rsidP="000D2005">
    <w:pPr>
      <w:pStyle w:val="Footer"/>
      <w:ind w:right="360"/>
      <w:jc w:val="righ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5E851" w14:textId="77777777" w:rsidR="006179A5" w:rsidRDefault="00914A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C6222"/>
    <w:multiLevelType w:val="hybridMultilevel"/>
    <w:tmpl w:val="104450D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A68"/>
    <w:rsid w:val="0005445A"/>
    <w:rsid w:val="000848BE"/>
    <w:rsid w:val="000E2EA7"/>
    <w:rsid w:val="00113FA4"/>
    <w:rsid w:val="00135600"/>
    <w:rsid w:val="00142EA5"/>
    <w:rsid w:val="00233161"/>
    <w:rsid w:val="00241ABF"/>
    <w:rsid w:val="002527E2"/>
    <w:rsid w:val="00271614"/>
    <w:rsid w:val="002E65AD"/>
    <w:rsid w:val="003D6819"/>
    <w:rsid w:val="003E239F"/>
    <w:rsid w:val="003F798F"/>
    <w:rsid w:val="004200D3"/>
    <w:rsid w:val="0042593D"/>
    <w:rsid w:val="00427F1F"/>
    <w:rsid w:val="00443422"/>
    <w:rsid w:val="004478E7"/>
    <w:rsid w:val="004B7C39"/>
    <w:rsid w:val="004C1889"/>
    <w:rsid w:val="00542EC6"/>
    <w:rsid w:val="0055576A"/>
    <w:rsid w:val="005741B1"/>
    <w:rsid w:val="005F4A4C"/>
    <w:rsid w:val="006368D2"/>
    <w:rsid w:val="00640B76"/>
    <w:rsid w:val="00651F7E"/>
    <w:rsid w:val="00667247"/>
    <w:rsid w:val="006735F0"/>
    <w:rsid w:val="006B3EC7"/>
    <w:rsid w:val="006E0B6C"/>
    <w:rsid w:val="00741206"/>
    <w:rsid w:val="00775543"/>
    <w:rsid w:val="00781350"/>
    <w:rsid w:val="00785AFF"/>
    <w:rsid w:val="00792D0E"/>
    <w:rsid w:val="00795222"/>
    <w:rsid w:val="007D6728"/>
    <w:rsid w:val="008335D0"/>
    <w:rsid w:val="00863F6C"/>
    <w:rsid w:val="008E2FCE"/>
    <w:rsid w:val="008E7C11"/>
    <w:rsid w:val="0091174E"/>
    <w:rsid w:val="0091318D"/>
    <w:rsid w:val="00914775"/>
    <w:rsid w:val="00914A68"/>
    <w:rsid w:val="00986A78"/>
    <w:rsid w:val="009A6398"/>
    <w:rsid w:val="00A34341"/>
    <w:rsid w:val="00A53A3A"/>
    <w:rsid w:val="00A5761B"/>
    <w:rsid w:val="00AE4E50"/>
    <w:rsid w:val="00B255B3"/>
    <w:rsid w:val="00B27E22"/>
    <w:rsid w:val="00B53CB4"/>
    <w:rsid w:val="00B67748"/>
    <w:rsid w:val="00BB4E20"/>
    <w:rsid w:val="00BB631C"/>
    <w:rsid w:val="00BD0F34"/>
    <w:rsid w:val="00C244E8"/>
    <w:rsid w:val="00C3453B"/>
    <w:rsid w:val="00C463FC"/>
    <w:rsid w:val="00C61C2F"/>
    <w:rsid w:val="00C71248"/>
    <w:rsid w:val="00CD17B3"/>
    <w:rsid w:val="00CE3EA2"/>
    <w:rsid w:val="00D04351"/>
    <w:rsid w:val="00D27F8C"/>
    <w:rsid w:val="00DA6D4E"/>
    <w:rsid w:val="00E827F3"/>
    <w:rsid w:val="00EA4560"/>
    <w:rsid w:val="00F11A61"/>
    <w:rsid w:val="00F83F77"/>
    <w:rsid w:val="00F868B8"/>
    <w:rsid w:val="00FB46DA"/>
    <w:rsid w:val="00FB692C"/>
    <w:rsid w:val="00FC7345"/>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1EC58160"/>
  <w15:chartTrackingRefBased/>
  <w15:docId w15:val="{A982B296-16DE-D140-BF5A-CD867E669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K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A68"/>
    <w:pPr>
      <w:spacing w:after="200" w:line="276"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4A68"/>
    <w:pPr>
      <w:ind w:left="720"/>
      <w:contextualSpacing/>
    </w:pPr>
  </w:style>
  <w:style w:type="table" w:styleId="TableGrid">
    <w:name w:val="Table Grid"/>
    <w:basedOn w:val="TableNormal"/>
    <w:uiPriority w:val="59"/>
    <w:rsid w:val="00914A68"/>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A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4A68"/>
    <w:rPr>
      <w:kern w:val="0"/>
      <w:sz w:val="22"/>
      <w:szCs w:val="22"/>
      <w:lang w:val="en-US"/>
      <w14:ligatures w14:val="none"/>
    </w:rPr>
  </w:style>
  <w:style w:type="paragraph" w:styleId="Footer">
    <w:name w:val="footer"/>
    <w:basedOn w:val="Normal"/>
    <w:link w:val="FooterChar"/>
    <w:uiPriority w:val="99"/>
    <w:unhideWhenUsed/>
    <w:rsid w:val="00914A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4A68"/>
    <w:rPr>
      <w:kern w:val="0"/>
      <w:sz w:val="22"/>
      <w:szCs w:val="22"/>
      <w:lang w:val="en-US"/>
      <w14:ligatures w14:val="none"/>
    </w:rPr>
  </w:style>
  <w:style w:type="character" w:styleId="PageNumber">
    <w:name w:val="page number"/>
    <w:basedOn w:val="DefaultParagraphFont"/>
    <w:uiPriority w:val="99"/>
    <w:semiHidden/>
    <w:unhideWhenUsed/>
    <w:rsid w:val="00914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5</Words>
  <Characters>2599</Characters>
  <Application>Microsoft Office Word</Application>
  <DocSecurity>0</DocSecurity>
  <Lines>21</Lines>
  <Paragraphs>6</Paragraphs>
  <ScaleCrop>false</ScaleCrop>
  <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Iguna</dc:creator>
  <cp:keywords/>
  <dc:description/>
  <cp:lastModifiedBy>Sarah Iguna</cp:lastModifiedBy>
  <cp:revision>1</cp:revision>
  <dcterms:created xsi:type="dcterms:W3CDTF">2022-02-04T14:04:00Z</dcterms:created>
  <dcterms:modified xsi:type="dcterms:W3CDTF">2022-02-04T14:04:00Z</dcterms:modified>
</cp:coreProperties>
</file>